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C83C3" w14:textId="46DA834D" w:rsidR="00103590" w:rsidRPr="00A6322A" w:rsidRDefault="006009D3">
      <w:pPr>
        <w:rPr>
          <w:rFonts w:ascii="Times New Roman" w:hAnsi="Times New Roman" w:cs="Times New Roman"/>
          <w:b/>
          <w:bCs/>
          <w:sz w:val="24"/>
        </w:rPr>
      </w:pPr>
      <w:r w:rsidRPr="00A6322A">
        <w:rPr>
          <w:rFonts w:ascii="Times New Roman" w:hAnsi="Times New Roman" w:cs="Times New Roman"/>
          <w:b/>
          <w:bCs/>
          <w:sz w:val="24"/>
        </w:rPr>
        <w:t xml:space="preserve">Supplemental Table S1 </w:t>
      </w:r>
      <w:r w:rsidR="003833FF" w:rsidRPr="00A6322A">
        <w:rPr>
          <w:rFonts w:ascii="Times New Roman" w:hAnsi="Times New Roman" w:cs="Times New Roman"/>
          <w:b/>
          <w:bCs/>
          <w:sz w:val="24"/>
        </w:rPr>
        <w:t>Correlations between alpha and beta diversity indices and fatigue dimensions.</w:t>
      </w:r>
    </w:p>
    <w:tbl>
      <w:tblPr>
        <w:tblStyle w:val="aa"/>
        <w:tblpPr w:leftFromText="142" w:rightFromText="142" w:vertAnchor="text" w:horzAnchor="margin" w:tblpY="138"/>
        <w:tblW w:w="0" w:type="auto"/>
        <w:tblLook w:val="04A0" w:firstRow="1" w:lastRow="0" w:firstColumn="1" w:lastColumn="0" w:noHBand="0" w:noVBand="1"/>
      </w:tblPr>
      <w:tblGrid>
        <w:gridCol w:w="2758"/>
        <w:gridCol w:w="2253"/>
        <w:gridCol w:w="2275"/>
        <w:gridCol w:w="1853"/>
        <w:gridCol w:w="2064"/>
      </w:tblGrid>
      <w:tr w:rsidR="006009D3" w14:paraId="26D784B9" w14:textId="20320035" w:rsidTr="006009D3">
        <w:trPr>
          <w:trHeight w:val="1447"/>
        </w:trPr>
        <w:tc>
          <w:tcPr>
            <w:tcW w:w="2758" w:type="dxa"/>
          </w:tcPr>
          <w:p w14:paraId="176ECF0F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3" w:type="dxa"/>
          </w:tcPr>
          <w:p w14:paraId="20558906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24D0F">
              <w:rPr>
                <w:rFonts w:ascii="Times New Roman" w:hAnsi="Times New Roman" w:cs="Times New Roman"/>
                <w:sz w:val="24"/>
              </w:rPr>
              <w:t>Shannon</w:t>
            </w:r>
            <w:r>
              <w:rPr>
                <w:rFonts w:ascii="Times New Roman" w:hAnsi="Times New Roman" w:cs="Times New Roman"/>
                <w:sz w:val="24"/>
              </w:rPr>
              <w:t xml:space="preserve"> index</w:t>
            </w:r>
          </w:p>
          <w:p w14:paraId="517F972D" w14:textId="4D19981C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(p-value)</w:t>
            </w:r>
          </w:p>
        </w:tc>
        <w:tc>
          <w:tcPr>
            <w:tcW w:w="2275" w:type="dxa"/>
          </w:tcPr>
          <w:p w14:paraId="4AF29B54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24D0F">
              <w:rPr>
                <w:rFonts w:ascii="Times New Roman" w:hAnsi="Times New Roman" w:cs="Times New Roman"/>
                <w:sz w:val="24"/>
              </w:rPr>
              <w:t>Simpson</w:t>
            </w:r>
            <w:r>
              <w:rPr>
                <w:rFonts w:ascii="Times New Roman" w:hAnsi="Times New Roman" w:cs="Times New Roman"/>
                <w:sz w:val="24"/>
              </w:rPr>
              <w:t xml:space="preserve"> index</w:t>
            </w:r>
          </w:p>
          <w:p w14:paraId="1DE0CB3B" w14:textId="04756BFA" w:rsidR="006009D3" w:rsidRPr="00E24D0F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(p-value)</w:t>
            </w:r>
          </w:p>
        </w:tc>
        <w:tc>
          <w:tcPr>
            <w:tcW w:w="1853" w:type="dxa"/>
          </w:tcPr>
          <w:p w14:paraId="5F93399C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imenti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  <w:p w14:paraId="6768BA3F" w14:textId="11F37819" w:rsidR="006009D3" w:rsidRPr="00E24D0F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(p-value)</w:t>
            </w:r>
          </w:p>
        </w:tc>
        <w:tc>
          <w:tcPr>
            <w:tcW w:w="2064" w:type="dxa"/>
          </w:tcPr>
          <w:p w14:paraId="4152DB6A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imenti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  <w:p w14:paraId="393EB284" w14:textId="22B844E8" w:rsidR="006009D3" w:rsidRPr="00E24D0F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 (p-value)</w:t>
            </w:r>
          </w:p>
        </w:tc>
      </w:tr>
      <w:tr w:rsidR="006009D3" w14:paraId="1EB14AFD" w14:textId="355353CF" w:rsidTr="006009D3">
        <w:trPr>
          <w:trHeight w:val="723"/>
        </w:trPr>
        <w:tc>
          <w:tcPr>
            <w:tcW w:w="2758" w:type="dxa"/>
          </w:tcPr>
          <w:p w14:paraId="350B6BD9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 fatigue</w:t>
            </w:r>
          </w:p>
        </w:tc>
        <w:tc>
          <w:tcPr>
            <w:tcW w:w="2253" w:type="dxa"/>
          </w:tcPr>
          <w:p w14:paraId="123537FB" w14:textId="05EDB1C5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7 (0.331)</w:t>
            </w:r>
          </w:p>
        </w:tc>
        <w:tc>
          <w:tcPr>
            <w:tcW w:w="2275" w:type="dxa"/>
          </w:tcPr>
          <w:p w14:paraId="05365D50" w14:textId="5777405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24 (0.380)</w:t>
            </w:r>
          </w:p>
        </w:tc>
        <w:tc>
          <w:tcPr>
            <w:tcW w:w="1853" w:type="dxa"/>
          </w:tcPr>
          <w:p w14:paraId="0AC691DD" w14:textId="05CA1891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3 (0.387)</w:t>
            </w:r>
          </w:p>
        </w:tc>
        <w:tc>
          <w:tcPr>
            <w:tcW w:w="2064" w:type="dxa"/>
          </w:tcPr>
          <w:p w14:paraId="58C30E94" w14:textId="0E49ADEE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5 (0.216)</w:t>
            </w:r>
          </w:p>
        </w:tc>
      </w:tr>
      <w:tr w:rsidR="006009D3" w14:paraId="1D5BEC14" w14:textId="4E133090" w:rsidTr="006009D3">
        <w:trPr>
          <w:trHeight w:val="723"/>
        </w:trPr>
        <w:tc>
          <w:tcPr>
            <w:tcW w:w="2758" w:type="dxa"/>
          </w:tcPr>
          <w:p w14:paraId="1296853C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 fatigue</w:t>
            </w:r>
          </w:p>
        </w:tc>
        <w:tc>
          <w:tcPr>
            <w:tcW w:w="2253" w:type="dxa"/>
          </w:tcPr>
          <w:p w14:paraId="3382008D" w14:textId="03A7838A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66 (0.239)</w:t>
            </w:r>
          </w:p>
        </w:tc>
        <w:tc>
          <w:tcPr>
            <w:tcW w:w="2275" w:type="dxa"/>
          </w:tcPr>
          <w:p w14:paraId="389A6B70" w14:textId="0C8F7196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65 (0.243)</w:t>
            </w:r>
          </w:p>
        </w:tc>
        <w:tc>
          <w:tcPr>
            <w:tcW w:w="1853" w:type="dxa"/>
          </w:tcPr>
          <w:p w14:paraId="08DD6D15" w14:textId="304235BE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5 (0.504)</w:t>
            </w:r>
          </w:p>
        </w:tc>
        <w:tc>
          <w:tcPr>
            <w:tcW w:w="2064" w:type="dxa"/>
          </w:tcPr>
          <w:p w14:paraId="513AD443" w14:textId="3EB1F603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6 (0.301)</w:t>
            </w:r>
          </w:p>
        </w:tc>
      </w:tr>
      <w:tr w:rsidR="006009D3" w14:paraId="5FAEFA5C" w14:textId="58EDE0E9" w:rsidTr="006009D3">
        <w:trPr>
          <w:trHeight w:val="723"/>
        </w:trPr>
        <w:tc>
          <w:tcPr>
            <w:tcW w:w="2758" w:type="dxa"/>
          </w:tcPr>
          <w:p w14:paraId="6A7C8059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tal fatigue</w:t>
            </w:r>
          </w:p>
        </w:tc>
        <w:tc>
          <w:tcPr>
            <w:tcW w:w="2253" w:type="dxa"/>
          </w:tcPr>
          <w:p w14:paraId="4554C24E" w14:textId="36941E5F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76</w:t>
            </w:r>
            <w:r w:rsidR="006009D3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93</w:t>
            </w:r>
            <w:r w:rsidR="006009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75" w:type="dxa"/>
          </w:tcPr>
          <w:p w14:paraId="20F497D0" w14:textId="7AD8EA37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2 (0.518)</w:t>
            </w:r>
          </w:p>
        </w:tc>
        <w:tc>
          <w:tcPr>
            <w:tcW w:w="1853" w:type="dxa"/>
          </w:tcPr>
          <w:p w14:paraId="09CCE4F8" w14:textId="25EAA156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1 (0.775)</w:t>
            </w:r>
          </w:p>
        </w:tc>
        <w:tc>
          <w:tcPr>
            <w:tcW w:w="2064" w:type="dxa"/>
          </w:tcPr>
          <w:p w14:paraId="38DA2AEE" w14:textId="2246078B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5 (0.804)</w:t>
            </w:r>
          </w:p>
        </w:tc>
      </w:tr>
      <w:tr w:rsidR="006009D3" w14:paraId="4CE56DEB" w14:textId="24ADAF99" w:rsidTr="006009D3">
        <w:trPr>
          <w:trHeight w:val="723"/>
        </w:trPr>
        <w:tc>
          <w:tcPr>
            <w:tcW w:w="2758" w:type="dxa"/>
          </w:tcPr>
          <w:p w14:paraId="56C774F6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d activity</w:t>
            </w:r>
          </w:p>
        </w:tc>
        <w:tc>
          <w:tcPr>
            <w:tcW w:w="2253" w:type="dxa"/>
          </w:tcPr>
          <w:p w14:paraId="3CDEDD88" w14:textId="2319599D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</w:t>
            </w:r>
            <w:r w:rsidR="006009D3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06</w:t>
            </w:r>
            <w:r w:rsidR="006009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75" w:type="dxa"/>
          </w:tcPr>
          <w:p w14:paraId="1DA01523" w14:textId="542626E2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 (0.852)</w:t>
            </w:r>
          </w:p>
        </w:tc>
        <w:tc>
          <w:tcPr>
            <w:tcW w:w="1853" w:type="dxa"/>
          </w:tcPr>
          <w:p w14:paraId="78041FE5" w14:textId="1BD790EB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 (0.674)</w:t>
            </w:r>
          </w:p>
        </w:tc>
        <w:tc>
          <w:tcPr>
            <w:tcW w:w="2064" w:type="dxa"/>
          </w:tcPr>
          <w:p w14:paraId="363650D5" w14:textId="4672ABD4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2 (0.517)</w:t>
            </w:r>
          </w:p>
        </w:tc>
      </w:tr>
      <w:tr w:rsidR="006009D3" w14:paraId="4311AC68" w14:textId="5CC7C375" w:rsidTr="006009D3">
        <w:trPr>
          <w:trHeight w:val="708"/>
        </w:trPr>
        <w:tc>
          <w:tcPr>
            <w:tcW w:w="2758" w:type="dxa"/>
          </w:tcPr>
          <w:p w14:paraId="18B69D1A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d motivation</w:t>
            </w:r>
          </w:p>
        </w:tc>
        <w:tc>
          <w:tcPr>
            <w:tcW w:w="2253" w:type="dxa"/>
          </w:tcPr>
          <w:p w14:paraId="30B5A1EC" w14:textId="782B420D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1</w:t>
            </w:r>
            <w:r w:rsidR="006009D3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80</w:t>
            </w:r>
            <w:r w:rsidR="006009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75" w:type="dxa"/>
          </w:tcPr>
          <w:p w14:paraId="3B62862F" w14:textId="14DD4168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 (0.920)</w:t>
            </w:r>
          </w:p>
        </w:tc>
        <w:tc>
          <w:tcPr>
            <w:tcW w:w="1853" w:type="dxa"/>
          </w:tcPr>
          <w:p w14:paraId="65EDD568" w14:textId="61F99B56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9 (0.053)</w:t>
            </w:r>
          </w:p>
        </w:tc>
        <w:tc>
          <w:tcPr>
            <w:tcW w:w="2064" w:type="dxa"/>
          </w:tcPr>
          <w:p w14:paraId="76A255AA" w14:textId="0E09EE76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5 (0.699)</w:t>
            </w:r>
          </w:p>
        </w:tc>
      </w:tr>
      <w:tr w:rsidR="006009D3" w14:paraId="4C43745F" w14:textId="4CBD45C1" w:rsidTr="006009D3">
        <w:trPr>
          <w:trHeight w:val="723"/>
        </w:trPr>
        <w:tc>
          <w:tcPr>
            <w:tcW w:w="2758" w:type="dxa"/>
          </w:tcPr>
          <w:p w14:paraId="180FEB2C" w14:textId="77777777" w:rsidR="006009D3" w:rsidRDefault="006009D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MFI score</w:t>
            </w:r>
          </w:p>
        </w:tc>
        <w:tc>
          <w:tcPr>
            <w:tcW w:w="2253" w:type="dxa"/>
          </w:tcPr>
          <w:p w14:paraId="35BDC536" w14:textId="32FF6840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2</w:t>
            </w:r>
            <w:r w:rsidR="006009D3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16</w:t>
            </w:r>
            <w:r w:rsidR="006009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75" w:type="dxa"/>
          </w:tcPr>
          <w:p w14:paraId="3BBED5DD" w14:textId="3C44D943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6 (0.545)</w:t>
            </w:r>
          </w:p>
        </w:tc>
        <w:tc>
          <w:tcPr>
            <w:tcW w:w="1853" w:type="dxa"/>
          </w:tcPr>
          <w:p w14:paraId="3746460B" w14:textId="21FA51F1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1 (0.394)</w:t>
            </w:r>
          </w:p>
        </w:tc>
        <w:tc>
          <w:tcPr>
            <w:tcW w:w="2064" w:type="dxa"/>
          </w:tcPr>
          <w:p w14:paraId="1429E5A4" w14:textId="166CCCFF" w:rsidR="006009D3" w:rsidRDefault="00C75BB3" w:rsidP="006009D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 (0.763)</w:t>
            </w:r>
          </w:p>
        </w:tc>
      </w:tr>
    </w:tbl>
    <w:p w14:paraId="542C23F5" w14:textId="77777777" w:rsidR="006009D3" w:rsidRDefault="006009D3"/>
    <w:p w14:paraId="708AC4CC" w14:textId="77777777" w:rsidR="006009D3" w:rsidRDefault="006009D3"/>
    <w:p w14:paraId="7E26B276" w14:textId="77777777" w:rsidR="006009D3" w:rsidRDefault="006009D3"/>
    <w:p w14:paraId="6C8B1546" w14:textId="77777777" w:rsidR="006009D3" w:rsidRDefault="006009D3"/>
    <w:p w14:paraId="7DE80CF3" w14:textId="77777777" w:rsidR="006009D3" w:rsidRDefault="006009D3"/>
    <w:p w14:paraId="6F49EBF8" w14:textId="77777777" w:rsidR="006009D3" w:rsidRDefault="006009D3"/>
    <w:p w14:paraId="34B77592" w14:textId="77777777" w:rsidR="006009D3" w:rsidRDefault="006009D3"/>
    <w:p w14:paraId="3CD7464E" w14:textId="77777777" w:rsidR="006009D3" w:rsidRDefault="006009D3"/>
    <w:p w14:paraId="03D4B78B" w14:textId="77777777" w:rsidR="006009D3" w:rsidRDefault="006009D3"/>
    <w:p w14:paraId="05D6A427" w14:textId="77777777" w:rsidR="006009D3" w:rsidRDefault="006009D3"/>
    <w:p w14:paraId="181965E5" w14:textId="77777777" w:rsidR="006009D3" w:rsidRDefault="006009D3"/>
    <w:p w14:paraId="7E315D52" w14:textId="77777777" w:rsidR="006009D3" w:rsidRDefault="006009D3"/>
    <w:p w14:paraId="1E8961AD" w14:textId="77777777" w:rsidR="006009D3" w:rsidRDefault="006009D3"/>
    <w:p w14:paraId="7CAB84AB" w14:textId="77777777" w:rsidR="006009D3" w:rsidRDefault="006009D3"/>
    <w:p w14:paraId="34B7D20A" w14:textId="77777777" w:rsidR="006009D3" w:rsidRDefault="006009D3"/>
    <w:p w14:paraId="5656E83E" w14:textId="77777777" w:rsidR="006009D3" w:rsidRDefault="006009D3"/>
    <w:p w14:paraId="4A633688" w14:textId="77777777" w:rsidR="006009D3" w:rsidRDefault="006009D3"/>
    <w:p w14:paraId="7E18D4EF" w14:textId="69E9536A" w:rsidR="008604ED" w:rsidRPr="008604ED" w:rsidRDefault="008604ED" w:rsidP="008604ED">
      <w:pPr>
        <w:rPr>
          <w:rFonts w:ascii="Times New Roman" w:hAnsi="Times New Roman" w:cs="Times New Roman"/>
          <w:sz w:val="24"/>
        </w:rPr>
      </w:pPr>
      <w:r w:rsidRPr="008604ED">
        <w:rPr>
          <w:rFonts w:ascii="Times New Roman" w:hAnsi="Times New Roman" w:cs="Times New Roman"/>
          <w:sz w:val="24"/>
        </w:rPr>
        <w:t>This table presents the Pearson correlation coefficients (r) and corresponding p-values for associations between alpha diversity (Shannon and Simpson indices) and beta diversity (MDS-derived dimensions 1 and 2) with different dimensions of fatigue, including general fatigue, physical fatigue, mental fatigue, reduced activity, reduced motivation, and the total MFI score. No significant correlations were observed.</w:t>
      </w:r>
      <w:r>
        <w:rPr>
          <w:rFonts w:ascii="Times New Roman" w:hAnsi="Times New Roman" w:cs="Times New Roman"/>
          <w:sz w:val="24"/>
        </w:rPr>
        <w:t xml:space="preserve"> </w:t>
      </w:r>
      <w:r w:rsidRPr="008604ED">
        <w:rPr>
          <w:rFonts w:ascii="Times New Roman" w:hAnsi="Times New Roman" w:cs="Times New Roman"/>
          <w:sz w:val="24"/>
        </w:rPr>
        <w:t>Abbreviations: MFI, Multidimensional Fatigue Inventory; MDS, Multidimensional Scaling.</w:t>
      </w:r>
    </w:p>
    <w:p w14:paraId="697D7980" w14:textId="3A33A680" w:rsidR="00A6322A" w:rsidRDefault="00A6322A">
      <w:r>
        <w:br w:type="page"/>
      </w:r>
    </w:p>
    <w:p w14:paraId="529558EB" w14:textId="77777777" w:rsidR="00A6322A" w:rsidRPr="00A6322A" w:rsidRDefault="00A6322A" w:rsidP="00A6322A">
      <w:pPr>
        <w:rPr>
          <w:rFonts w:ascii="Times New Roman" w:hAnsi="Times New Roman" w:cs="Times New Roman"/>
          <w:b/>
          <w:bCs/>
          <w:sz w:val="24"/>
        </w:rPr>
      </w:pPr>
      <w:r w:rsidRPr="00A6322A">
        <w:rPr>
          <w:rFonts w:ascii="Times New Roman" w:hAnsi="Times New Roman" w:cs="Times New Roman"/>
          <w:b/>
          <w:bCs/>
          <w:sz w:val="24"/>
        </w:rPr>
        <w:lastRenderedPageBreak/>
        <w:t>Supplemental Table S2 Comparison of prediction model performanc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30"/>
        <w:gridCol w:w="2231"/>
        <w:gridCol w:w="2268"/>
        <w:gridCol w:w="992"/>
        <w:gridCol w:w="1136"/>
        <w:gridCol w:w="1123"/>
      </w:tblGrid>
      <w:tr w:rsidR="00A6322A" w:rsidRPr="00A6322A" w14:paraId="01EE3875" w14:textId="77777777" w:rsidTr="00A6322A">
        <w:trPr>
          <w:trHeight w:val="400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11D8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Fatigue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62B3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Da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5BEA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F809B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ROC-AUC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58AC7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9F7A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F1 score</w:t>
            </w:r>
          </w:p>
        </w:tc>
      </w:tr>
      <w:tr w:rsidR="00A6322A" w:rsidRPr="00A6322A" w14:paraId="056AC072" w14:textId="77777777" w:rsidTr="00A6322A">
        <w:trPr>
          <w:trHeight w:val="400"/>
        </w:trPr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F886D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5AE37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D5F36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E66FD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85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5E176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B5758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89</w:t>
            </w:r>
          </w:p>
        </w:tc>
      </w:tr>
      <w:tr w:rsidR="00A6322A" w:rsidRPr="00A6322A" w14:paraId="6457C62C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875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073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2AC43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53A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8BF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3F34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</w:tr>
      <w:tr w:rsidR="00A6322A" w:rsidRPr="00A6322A" w14:paraId="00F45DD7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A83B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D56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5B22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103D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D68B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CF8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730</w:t>
            </w:r>
          </w:p>
        </w:tc>
      </w:tr>
      <w:tr w:rsidR="00A6322A" w:rsidRPr="00A6322A" w14:paraId="523A72DF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0B4E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8094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909E3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378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85617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899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89</w:t>
            </w:r>
          </w:p>
        </w:tc>
      </w:tr>
      <w:tr w:rsidR="00A6322A" w:rsidRPr="00A6322A" w14:paraId="3031AF7D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A90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7CF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3849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860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25E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8A1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</w:tr>
      <w:tr w:rsidR="00A6322A" w:rsidRPr="00A6322A" w14:paraId="281BF325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1B4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A74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BD81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EB1A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CA0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F51A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730</w:t>
            </w:r>
          </w:p>
        </w:tc>
      </w:tr>
      <w:tr w:rsidR="00A6322A" w:rsidRPr="00A6322A" w14:paraId="5269C5F6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BA1F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069A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2E47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9D07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D48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429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76</w:t>
            </w:r>
          </w:p>
        </w:tc>
      </w:tr>
      <w:tr w:rsidR="00A6322A" w:rsidRPr="00A6322A" w14:paraId="0EE37555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4FE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FD9B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7FA3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518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3BF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A56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44</w:t>
            </w:r>
          </w:p>
        </w:tc>
      </w:tr>
      <w:tr w:rsidR="00A6322A" w:rsidRPr="00A6322A" w14:paraId="05F4B879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07D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Physic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E5AE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35386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073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4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59B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A22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36</w:t>
            </w:r>
          </w:p>
        </w:tc>
      </w:tr>
      <w:tr w:rsidR="00A6322A" w:rsidRPr="00A6322A" w14:paraId="10BEC0E9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B3E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281E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3E9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4836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E90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82B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23</w:t>
            </w:r>
          </w:p>
        </w:tc>
      </w:tr>
      <w:tr w:rsidR="00A6322A" w:rsidRPr="00A6322A" w14:paraId="058E34E0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6BF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650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DBF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4B2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E0E7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7EA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A6322A" w:rsidRPr="00A6322A" w14:paraId="2EA96E53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F254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50B1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all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B749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24E3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4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EDCD6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BD3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13</w:t>
            </w:r>
          </w:p>
        </w:tc>
      </w:tr>
      <w:tr w:rsidR="00A6322A" w:rsidRPr="00A6322A" w14:paraId="3A85D264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385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0922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3207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F6F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CF6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5C7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23</w:t>
            </w:r>
          </w:p>
        </w:tc>
      </w:tr>
      <w:tr w:rsidR="00A6322A" w:rsidRPr="00A6322A" w14:paraId="72FB05BE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510A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DE11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EE4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49A78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C4E3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C036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A6322A" w:rsidRPr="00A6322A" w14:paraId="5C4B75C9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831E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2EC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salivary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37F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2CD6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4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D31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541B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13</w:t>
            </w:r>
          </w:p>
        </w:tc>
      </w:tr>
      <w:tr w:rsidR="00A6322A" w:rsidRPr="00A6322A" w14:paraId="15BA3FB9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2821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F05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269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F334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D9E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D1562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67</w:t>
            </w:r>
          </w:p>
        </w:tc>
      </w:tr>
      <w:tr w:rsidR="00A6322A" w:rsidRPr="00A6322A" w14:paraId="2C325DD7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5DF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C58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5165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LightG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58BF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750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72926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A6322A" w:rsidRPr="00A6322A" w14:paraId="238A8456" w14:textId="77777777" w:rsidTr="00A6322A">
        <w:trPr>
          <w:trHeight w:val="40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6BC13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Mental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9FCDE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blood biomark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6B3ED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6322A">
              <w:rPr>
                <w:rFonts w:ascii="Times New Roman" w:hAnsi="Times New Roman" w:cs="Times New Roman"/>
                <w:sz w:val="24"/>
              </w:rPr>
              <w:t>RUSBoostClassifi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17EDC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4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CB030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EFFB5A" w14:textId="77777777" w:rsidR="00A6322A" w:rsidRPr="00A6322A" w:rsidRDefault="00A6322A" w:rsidP="00A6322A">
            <w:pPr>
              <w:rPr>
                <w:rFonts w:ascii="Times New Roman" w:hAnsi="Times New Roman" w:cs="Times New Roman"/>
                <w:sz w:val="24"/>
              </w:rPr>
            </w:pPr>
            <w:r w:rsidRPr="00A6322A">
              <w:rPr>
                <w:rFonts w:ascii="Times New Roman" w:hAnsi="Times New Roman" w:cs="Times New Roman"/>
                <w:sz w:val="24"/>
              </w:rPr>
              <w:t>0.590</w:t>
            </w:r>
          </w:p>
        </w:tc>
      </w:tr>
    </w:tbl>
    <w:p w14:paraId="1403AC83" w14:textId="77777777" w:rsidR="00A6322A" w:rsidRPr="00A6322A" w:rsidRDefault="00A6322A" w:rsidP="00A6322A">
      <w:pPr>
        <w:rPr>
          <w:rFonts w:ascii="Times New Roman" w:hAnsi="Times New Roman" w:cs="Times New Roman"/>
          <w:sz w:val="24"/>
        </w:rPr>
      </w:pPr>
      <w:r w:rsidRPr="00A6322A">
        <w:rPr>
          <w:rFonts w:ascii="Times New Roman" w:hAnsi="Times New Roman" w:cs="Times New Roman"/>
          <w:sz w:val="24"/>
        </w:rPr>
        <w:lastRenderedPageBreak/>
        <w:t>“Fatigue”, “Data”, and “Model” indicate prediction target, input type, type of prediction models respectively. Model performance was evaluated using receiver operating characteristic area under the curve (ROC-AUC), accuracy, and the F1 score.</w:t>
      </w:r>
    </w:p>
    <w:p w14:paraId="6BFDEC30" w14:textId="77777777" w:rsidR="00A6322A" w:rsidRPr="00A6322A" w:rsidRDefault="00A6322A" w:rsidP="00A6322A"/>
    <w:p w14:paraId="6A8749AD" w14:textId="77777777" w:rsidR="006009D3" w:rsidRPr="00A6322A" w:rsidRDefault="006009D3"/>
    <w:sectPr w:rsidR="006009D3" w:rsidRPr="00A6322A" w:rsidSect="006009D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D3"/>
    <w:rsid w:val="00051230"/>
    <w:rsid w:val="000553A6"/>
    <w:rsid w:val="00062D04"/>
    <w:rsid w:val="000B0526"/>
    <w:rsid w:val="000C553B"/>
    <w:rsid w:val="000F5002"/>
    <w:rsid w:val="00103590"/>
    <w:rsid w:val="00105FA0"/>
    <w:rsid w:val="00167C19"/>
    <w:rsid w:val="00177979"/>
    <w:rsid w:val="001C3B30"/>
    <w:rsid w:val="002132E1"/>
    <w:rsid w:val="002354AB"/>
    <w:rsid w:val="002528F0"/>
    <w:rsid w:val="00290150"/>
    <w:rsid w:val="002A339D"/>
    <w:rsid w:val="002A6990"/>
    <w:rsid w:val="00300AC7"/>
    <w:rsid w:val="0030423F"/>
    <w:rsid w:val="003264E3"/>
    <w:rsid w:val="003833FF"/>
    <w:rsid w:val="003E44FE"/>
    <w:rsid w:val="004068CE"/>
    <w:rsid w:val="00411974"/>
    <w:rsid w:val="00444828"/>
    <w:rsid w:val="0046133B"/>
    <w:rsid w:val="0046251E"/>
    <w:rsid w:val="00490B26"/>
    <w:rsid w:val="00492727"/>
    <w:rsid w:val="004A786C"/>
    <w:rsid w:val="004E371C"/>
    <w:rsid w:val="00532E4C"/>
    <w:rsid w:val="005B00CF"/>
    <w:rsid w:val="005C7FAD"/>
    <w:rsid w:val="005E6B67"/>
    <w:rsid w:val="006009D3"/>
    <w:rsid w:val="0061151E"/>
    <w:rsid w:val="00650431"/>
    <w:rsid w:val="00682780"/>
    <w:rsid w:val="006C78E5"/>
    <w:rsid w:val="006D6600"/>
    <w:rsid w:val="006E5ECE"/>
    <w:rsid w:val="006F28C3"/>
    <w:rsid w:val="00703920"/>
    <w:rsid w:val="00744E06"/>
    <w:rsid w:val="00751FAC"/>
    <w:rsid w:val="00773E54"/>
    <w:rsid w:val="007831CE"/>
    <w:rsid w:val="00787C4F"/>
    <w:rsid w:val="007A2923"/>
    <w:rsid w:val="007A6669"/>
    <w:rsid w:val="007C702F"/>
    <w:rsid w:val="007C7F0F"/>
    <w:rsid w:val="007D2155"/>
    <w:rsid w:val="007D446C"/>
    <w:rsid w:val="007E1CF3"/>
    <w:rsid w:val="00826CBC"/>
    <w:rsid w:val="00835BF4"/>
    <w:rsid w:val="008604ED"/>
    <w:rsid w:val="00875563"/>
    <w:rsid w:val="00911DFB"/>
    <w:rsid w:val="00912F1C"/>
    <w:rsid w:val="0091416C"/>
    <w:rsid w:val="00941708"/>
    <w:rsid w:val="009B27FD"/>
    <w:rsid w:val="009C0DAB"/>
    <w:rsid w:val="009D0D25"/>
    <w:rsid w:val="00A12742"/>
    <w:rsid w:val="00A208B3"/>
    <w:rsid w:val="00A367E9"/>
    <w:rsid w:val="00A6322A"/>
    <w:rsid w:val="00A72123"/>
    <w:rsid w:val="00AA0F3E"/>
    <w:rsid w:val="00AA5D1B"/>
    <w:rsid w:val="00AF0B4E"/>
    <w:rsid w:val="00B06628"/>
    <w:rsid w:val="00B4416F"/>
    <w:rsid w:val="00B4484B"/>
    <w:rsid w:val="00B57AEC"/>
    <w:rsid w:val="00BA235C"/>
    <w:rsid w:val="00C559AC"/>
    <w:rsid w:val="00C75BB3"/>
    <w:rsid w:val="00CC1B10"/>
    <w:rsid w:val="00CD4AC6"/>
    <w:rsid w:val="00CF02EA"/>
    <w:rsid w:val="00D0595B"/>
    <w:rsid w:val="00D81748"/>
    <w:rsid w:val="00D83ADD"/>
    <w:rsid w:val="00D90AE3"/>
    <w:rsid w:val="00DA2D83"/>
    <w:rsid w:val="00DB7909"/>
    <w:rsid w:val="00DC3759"/>
    <w:rsid w:val="00E20990"/>
    <w:rsid w:val="00E2378A"/>
    <w:rsid w:val="00E27DE9"/>
    <w:rsid w:val="00E6139C"/>
    <w:rsid w:val="00E70ADE"/>
    <w:rsid w:val="00E81435"/>
    <w:rsid w:val="00E86B57"/>
    <w:rsid w:val="00F0298E"/>
    <w:rsid w:val="00FC4B7C"/>
    <w:rsid w:val="00FC7964"/>
    <w:rsid w:val="00FE0463"/>
    <w:rsid w:val="00FE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7BF2F"/>
  <w15:chartTrackingRefBased/>
  <w15:docId w15:val="{8CC30D1B-377E-DA48-89FD-CCECAD9A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09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9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9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9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9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9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9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9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09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09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09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09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09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0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9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09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9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09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9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09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0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09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09D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00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雄祐（横浜市立大学　共創イノベーションセンター）</dc:creator>
  <cp:keywords/>
  <dc:description/>
  <cp:lastModifiedBy>小林　雄祐（横浜市立大学　共創イノベーションセンター）</cp:lastModifiedBy>
  <cp:revision>3</cp:revision>
  <dcterms:created xsi:type="dcterms:W3CDTF">2025-04-05T06:29:00Z</dcterms:created>
  <dcterms:modified xsi:type="dcterms:W3CDTF">2025-04-05T06:34:00Z</dcterms:modified>
</cp:coreProperties>
</file>